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3515A" w14:textId="586F350F" w:rsidR="00BE2294" w:rsidRDefault="00ED6330" w:rsidP="009677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47C8C">
        <w:rPr>
          <w:rFonts w:ascii="Times New Roman" w:hAnsi="Times New Roman" w:cs="Times New Roman"/>
          <w:b/>
          <w:sz w:val="24"/>
          <w:szCs w:val="24"/>
        </w:rPr>
        <w:t>Impact of seasonal and meteorological factors on the incidence of adhesive small bowel obstruction: a large-scale study using a national inpatient database</w:t>
      </w:r>
    </w:p>
    <w:p w14:paraId="40FD91E7" w14:textId="0823E531" w:rsidR="00250E39" w:rsidRPr="00250E39" w:rsidRDefault="00250E39" w:rsidP="009677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4"/>
        <w:gridCol w:w="2015"/>
        <w:gridCol w:w="2268"/>
        <w:gridCol w:w="991"/>
      </w:tblGrid>
      <w:tr w:rsidR="005578C2" w:rsidRPr="005578C2" w14:paraId="46F8C359" w14:textId="77777777" w:rsidTr="00295437">
        <w:trPr>
          <w:trHeight w:val="375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ED56" w14:textId="0AA0DC4A" w:rsidR="00295437" w:rsidRPr="005578C2" w:rsidRDefault="00CF37DD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upplementary Table 3</w:t>
            </w:r>
            <w:r w:rsidR="00295437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 Comparison of weather variables between patients who responded to conservative management and needed surgical management</w:t>
            </w:r>
          </w:p>
        </w:tc>
      </w:tr>
      <w:tr w:rsidR="005578C2" w:rsidRPr="005578C2" w14:paraId="725A3BD5" w14:textId="77777777" w:rsidTr="00295437">
        <w:trPr>
          <w:trHeight w:val="600"/>
        </w:trPr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15A2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9BBB2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nservative management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 = 40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27F51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urgical management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 = 888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3697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5578C2" w:rsidRPr="005578C2" w14:paraId="06886D1F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59B0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arometric pressure (</w:t>
            </w:r>
            <w:proofErr w:type="spellStart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Pa</w:t>
            </w:r>
            <w:proofErr w:type="spellEnd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96E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60C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FF7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1A275786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F170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1DA" w14:textId="69A244CD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15.3 (1010.3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2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3BB5" w14:textId="5FD52462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15.5 (1010.1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20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5B7B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5 </w:t>
            </w:r>
          </w:p>
        </w:tc>
      </w:tr>
      <w:tr w:rsidR="005578C2" w:rsidRPr="005578C2" w14:paraId="6968CDF3" w14:textId="77777777" w:rsidTr="00295437">
        <w:trPr>
          <w:trHeight w:val="34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815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ir temperature (</w:t>
            </w:r>
            <w:r w:rsidRPr="005578C2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315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14C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8CF8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33450AC3" w14:textId="77777777" w:rsidTr="00295437">
        <w:trPr>
          <w:trHeight w:val="34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D008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8E0" w14:textId="7AC47368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.6 (8.4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30E3" w14:textId="5704888B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.0 (8.4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371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6 </w:t>
            </w:r>
          </w:p>
        </w:tc>
      </w:tr>
      <w:tr w:rsidR="005578C2" w:rsidRPr="005578C2" w14:paraId="565EA15B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A3F7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umidity (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5B8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1F3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5A7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09226C8C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0A2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22A" w14:textId="26A0A70C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9.0 (60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2BC" w14:textId="23CCD0D9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0.0 (60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9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918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4 </w:t>
            </w:r>
          </w:p>
        </w:tc>
      </w:tr>
      <w:tr w:rsidR="005578C2" w:rsidRPr="005578C2" w14:paraId="218B3D26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EDA3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aylight Hours (hours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13A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3B96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C834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74F55F79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8E81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170" w14:textId="70A0958F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5 (1.4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927" w14:textId="0D60DB7A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6 (1.3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37D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15 </w:t>
            </w:r>
          </w:p>
        </w:tc>
      </w:tr>
      <w:tr w:rsidR="005578C2" w:rsidRPr="005578C2" w14:paraId="0C990055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A696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ecipitation (mm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542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ABA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452F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4763795F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71DA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226" w14:textId="0DFF5D35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 (0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922" w14:textId="543C3355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 (0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96F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16 </w:t>
            </w:r>
          </w:p>
        </w:tc>
      </w:tr>
      <w:tr w:rsidR="005578C2" w:rsidRPr="005578C2" w14:paraId="1256329F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0761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ay-to-day difference in barometric pressure  (</w:t>
            </w:r>
            <w:proofErr w:type="spellStart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Pa</w:t>
            </w:r>
            <w:proofErr w:type="spellEnd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43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C56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99C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6221FA6C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B54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BD9" w14:textId="598FA552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 (-2.7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4DD" w14:textId="72BF862A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 (-2.5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44BD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8 </w:t>
            </w:r>
          </w:p>
        </w:tc>
      </w:tr>
      <w:tr w:rsidR="005578C2" w:rsidRPr="005578C2" w14:paraId="08D2F8E1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F36D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ay-to-day difference in air temperature (℃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6F8A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442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D06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0231ABC6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7DF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FB5" w14:textId="4FD61C4A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 (-1.1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9B6" w14:textId="683074E9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 (-1.2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57B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8 </w:t>
            </w:r>
          </w:p>
        </w:tc>
      </w:tr>
      <w:tr w:rsidR="005578C2" w:rsidRPr="005578C2" w14:paraId="575521AF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8779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iurnal variation in air temperature (℃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DCF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84E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477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8C2" w:rsidRPr="005578C2" w14:paraId="62933C43" w14:textId="77777777" w:rsidTr="00295437">
        <w:trPr>
          <w:trHeight w:val="375"/>
        </w:trPr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2936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95F" w14:textId="30A2621D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1 (6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BFD" w14:textId="71DE9E7D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1 (6.0</w:t>
            </w:r>
            <w:r w:rsid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</w:t>
            </w:r>
            <w:r w:rsidR="005578C2"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0A8" w14:textId="77777777" w:rsidR="00295437" w:rsidRPr="005578C2" w:rsidRDefault="00295437" w:rsidP="0029543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4 </w:t>
            </w:r>
          </w:p>
        </w:tc>
      </w:tr>
      <w:tr w:rsidR="004F4311" w:rsidRPr="005578C2" w14:paraId="3A1C0D18" w14:textId="77777777" w:rsidTr="00295437">
        <w:trPr>
          <w:trHeight w:val="375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D15F" w14:textId="77777777" w:rsidR="00295437" w:rsidRPr="005578C2" w:rsidRDefault="00295437" w:rsidP="002954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Pa</w:t>
            </w:r>
            <w:proofErr w:type="spellEnd"/>
            <w:r w:rsidRPr="005578C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hectopascal; IQR, interquartile range.</w:t>
            </w:r>
          </w:p>
        </w:tc>
      </w:tr>
    </w:tbl>
    <w:p w14:paraId="25ACFCD7" w14:textId="77777777" w:rsidR="00295437" w:rsidRPr="005578C2" w:rsidRDefault="00295437" w:rsidP="0096770C">
      <w:pPr>
        <w:spacing w:line="480" w:lineRule="auto"/>
        <w:rPr>
          <w:b/>
          <w:color w:val="000000" w:themeColor="text1"/>
          <w:sz w:val="24"/>
          <w:szCs w:val="24"/>
        </w:rPr>
      </w:pPr>
    </w:p>
    <w:sectPr w:rsidR="00295437" w:rsidRPr="005578C2" w:rsidSect="00196AB8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6BF76" w14:textId="77777777" w:rsidR="00977997" w:rsidRDefault="00977997" w:rsidP="00142AF5">
      <w:r>
        <w:separator/>
      </w:r>
    </w:p>
  </w:endnote>
  <w:endnote w:type="continuationSeparator" w:id="0">
    <w:p w14:paraId="4F086B53" w14:textId="77777777" w:rsidR="00977997" w:rsidRDefault="00977997" w:rsidP="00142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2A22D" w14:textId="77777777" w:rsidR="00977997" w:rsidRDefault="00977997" w:rsidP="00142AF5">
      <w:r>
        <w:separator/>
      </w:r>
    </w:p>
  </w:footnote>
  <w:footnote w:type="continuationSeparator" w:id="0">
    <w:p w14:paraId="599BE76B" w14:textId="77777777" w:rsidR="00977997" w:rsidRDefault="00977997" w:rsidP="00142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sjQzMzCxtLQ0sDBW0lEKTi0uzszPAykwrAUAuCjk3ywAAAA="/>
  </w:docVars>
  <w:rsids>
    <w:rsidRoot w:val="0096770C"/>
    <w:rsid w:val="00142AF5"/>
    <w:rsid w:val="00196AB8"/>
    <w:rsid w:val="001E7D99"/>
    <w:rsid w:val="0021144A"/>
    <w:rsid w:val="00250E39"/>
    <w:rsid w:val="00295437"/>
    <w:rsid w:val="00362531"/>
    <w:rsid w:val="004525B0"/>
    <w:rsid w:val="004F4311"/>
    <w:rsid w:val="004F481E"/>
    <w:rsid w:val="005578C2"/>
    <w:rsid w:val="00582631"/>
    <w:rsid w:val="005C38CC"/>
    <w:rsid w:val="006B3A3C"/>
    <w:rsid w:val="0094684C"/>
    <w:rsid w:val="0096770C"/>
    <w:rsid w:val="00977997"/>
    <w:rsid w:val="009E194D"/>
    <w:rsid w:val="00BE2294"/>
    <w:rsid w:val="00BE64B1"/>
    <w:rsid w:val="00CF37DD"/>
    <w:rsid w:val="00D23FEB"/>
    <w:rsid w:val="00D83C4E"/>
    <w:rsid w:val="00E739ED"/>
    <w:rsid w:val="00EA4CEF"/>
    <w:rsid w:val="00EC3931"/>
    <w:rsid w:val="00ED6330"/>
    <w:rsid w:val="00EF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510B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A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6AB8"/>
  </w:style>
  <w:style w:type="paragraph" w:styleId="a5">
    <w:name w:val="footer"/>
    <w:basedOn w:val="a"/>
    <w:link w:val="a6"/>
    <w:uiPriority w:val="99"/>
    <w:unhideWhenUsed/>
    <w:rsid w:val="00196A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6AB8"/>
  </w:style>
  <w:style w:type="paragraph" w:styleId="a7">
    <w:name w:val="Balloon Text"/>
    <w:basedOn w:val="a"/>
    <w:link w:val="a8"/>
    <w:uiPriority w:val="99"/>
    <w:semiHidden/>
    <w:unhideWhenUsed/>
    <w:rsid w:val="00E739ED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739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5T01:58:00Z</dcterms:created>
  <dcterms:modified xsi:type="dcterms:W3CDTF">2021-12-24T18:29:00Z</dcterms:modified>
</cp:coreProperties>
</file>